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8D6" w:rsidRDefault="00A238D6" w:rsidP="00A238D6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4</w:t>
      </w:r>
      <w:r>
        <w:rPr>
          <w:rFonts w:cstheme="minorHAnsi"/>
          <w:lang w:val="en-US"/>
        </w:rPr>
        <w:t xml:space="preserve"> Alignment of the nucleotide sequences for the PB2 segment used in this study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Kazakhstan_4-190-20-B-H5N8-1_2020_EPI192764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T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G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azakhstan_220-B-2-H5N8-4_2020_EPI192765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T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G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Kazakhstan_12-20-B-Talg-11_2020_EPI192766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T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G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A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Kazakhstan_7-20-B-Talg-12_2020_EPI192766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T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G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A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wan_Kazakhstan_9-20-B-Talg-39_2020_EPI192769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G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azakhstan_12-20-B-Talg-45_2020_EPI192770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row_Kazakhstan_15-20-B-Talg-4_2020_EPI192770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R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T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Y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G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wan_Kazakhstan_1-267-20-B-Talg-52_2020_EPI192771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G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C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C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pigeon_Kazakhstan_15-20-B-Talg-5_2020_EPI192771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R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T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G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AAGACTCACAA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azakhstan_1-20-B-Talg-67_2020_EPI192772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R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T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R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G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A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Lao_961_2010_EPI33515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CACCAAAACCACTGTGGACCAC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GGTATCCGATTACAGCGGACAAGAGAATAATAGATATGATT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GCAGACGCTCTGGAGCAAGACAAATGATGCTGGG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CCCTCTAGCTGTAACTTGGTGGAATAGGAATGGGCCGACGACAAG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GGTTGAAAGGTTAAAA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AAACCAAGTTAAAATACGCCGCCGAGTTGAT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TAGTGCTAAAGAAGCACAAGATGTCATCATGGAAGTTGTTTTCCCAAAT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TTCAGAGTCACAATTGACAATAACA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CCAAGATTGTAAGATTGCTCCCTTAATGGTTGCATACATGTTGGAGAGG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AAAAACCAGATTCCTACCGGTAGCAGGC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TTTGACTCAAGGAACCTGCTGGGAACAGATGTACACT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CCAGAGTTTGATCATTGCTGCC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TTGGCATCACTGCTGGAGATGTGT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C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CTGAGGATCAGCTCATCTTTT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CACGAAGGAAGAGGAAGTGCTTACG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AGAATTCACAATGGTTGGGCA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AGCAACTAGGAGGCTGATTCAGTTGATAGTAAGCGGAAG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AGCG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AGAGGCGATCTAAATTTCGTAAACAGAGCAAACCAAAGAT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TTTTCAAAAGGACGCAAAGGTGCTATTTCAGAAT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CATGGGGATGATCGGGATATTACCT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TCACTGAGAGGAGTGAGAG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CTTTTTAAGGGTTCGAGATCAGCGG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NNNNNNNNNNNNNNNNGAA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TCATCAATGATGTGGGAAATCAACGGTCCTGAATCCGTGCTTGTCAACACC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CCGTGAAGATTCAATGGTCTCAGGAT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CGAACCGTTCCAATCCTTGGTACCTAAAGCTG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TTATTTCAACAAATGCGTGACGTACTA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GATAATAAAGCTGCTACCATTTGCAGCAGCACCACCT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CTGTGAATGTGAGAGGCTCAGGAATGAGAATACTCG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CAATAAGACAACCAAAAGGCTTACCGTNNNNNNNNNNNNN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GCAGAGGATCCAGACGAGGGGACAGCCGGAGTGGAA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AATTCTAGGCAAG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G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A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Lao_567_2010_EPI33518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T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GATCACAGCGGACAAGAGAATAATAGAGATGATTCCTGAG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GGGGCAGACACTCTGGAGCAAGACAAATGATGCTGGA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GAATGGGCCTACGACAAG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GGTTGAAAGATTAAGACATGGAACCTTC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AGAAACCAAGTTAAAATACGCCGCCGAGTTGAT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GATCTCAGTGCTAAAGAAGCACAA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TTCAGAATCGCAATTGACAATAACA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CCAAGATTGTAAGATTGCTCCCTTAATGGTTGCATACATGTTGGAAAGGGA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TTACCGGTAGCAGGCGGA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TTTGACTCAAGGAACCTGCTGGGAACAGATGTACACT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TGCTGCCAGAAACATTGTTAGG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TCCACTGGCATCACTGC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A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CTGAGGATCAGTTCATCCTTT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ATCATCCGTCATGAAGGAAGAGGAAGTGCTTACGGGCAAT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ATTCACAATGGTTGGGCA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AGCAACTAGAAGGCTGATTCAGCTGATAGTAAGTGGAAG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AGCAATGGTA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CGTAAACAGAGCCAACCAAAGATTA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TTTTCAAAAGGACGCAAAAGTGTTATTTCAGAAT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CATGGGGATGGTTGGAATATTACCT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CTGAGAGGAATGAGAG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CTTCTTAAGGGTTCGAGATCAGCGGGGG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CGAAACCCAGGGAACAGAG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TCATCAATGATGTGGGAAATCAACGGCCCTGAGTCAGTGCTTGTCAACACT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CTGGGAGACCTTGAAGATTCAATGGTCTCAGGACCCCACT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ACNGTTCCAATCCTTGGTACCTAAAGCTG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TTATTTCAACAAATGCGTGACGTACTG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GATAATAAAGCTGCTACCATTTGCAGCAGCACCACCG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CTGTGAATGTGAGGGGCTCAGGAATGAGAATACTTG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CATAATAAGGCAACCAAAAGGCTTACCGTT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CGAGGGAACAGCAGGAGTGGAA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CCTAATTCTAGGCAAGGAGGACAAACGG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AAAC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breeder_duck_Korea_Gochang1_2014_EPI50969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G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GTATACGTCAGGAAGACAGGAGAAGAATCCTGCTCTT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TACAGCAGACAAGAGGATAATGGAGATGATCCCTGAG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TTGGAGCAAAACGAATGATGCTGGATCAGACAG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TGCTGTGACGTGGTGGAACAGAAATGGACCAATGA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TTACAAAACCTACTTTGAGAAGGTCGAAAGA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TCGAAATCAGGTCAAAATACGTCGCAGGGTTGACATAAACCCGGGTC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TAGTGCTAAAGAAGCACAAGACGTCATAATGGAGGTCGTTTTCCC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GGAGCCAGGATATTGACATCAGAGTCACAGTTAACAATAACAAAAGAAAAGAAG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CCAGGACTGTAAGATCGCTCCTTTGATGGTGGCATACATGTTGGAAAGGGAA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AACCAGATTCCTACCAGTAGCTGGCGGGACAAGCAGCGTGTATATCGA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CTTGACCCAAGGGACCTGCTGGGAACAAATGTACACACCG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AATTATTGCTGCTAGAAATATTGTCAG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GTTGGCTTCGCTCTTGGAAATGTGCCATAGTACAAAAATTGGC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AGACATCCTTAGACAAAATCCAACAGAA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CTAAGG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ATCTGTCAAAAGAGAAGAAGAAGTGCTCACAGGCAATCTCCAG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CGAAGGATATGAGGAATTCACAATGGTC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CAGAAGGCTGATCCAATTG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TGCCGAAGCAATCATAGTGGCAATGGTGTTCTCACAA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GCGAGGTGATTTGAATTTTGTCAACAGAGCGAACCAGCGGC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GAAGGATGCAAAGGTGCTGTTTCAAAACTGGGGAG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CAATGTCATGGGAATGATCGGGATATTACCTGACATGACCCCCAA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GGGAGTGAGAGTCAGT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TTTCTTGAGGGTCCGAGAC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GTCTCCTGAAGAGGTTAGTGAAACACAGGGAACAGAAAAGCTGACG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CATGATGTGGGAAATCAATGGCCCGGAATCAGTGT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CTGGGAAACTGTGAAGATCCAGTGGTCTCAAGACCCT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TAAGGCTGCC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CGGCTTTGTGAGGACGCTATTCCAG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GATAATAAAGCTGCTACCATTTGCAGCAGCCCCACCA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TTCTCTAACTGTGAACGTAAGG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TTATAACAAGGCAACCAAGAGGCTCACAGTC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GACAGAAGATCCAGATGAGGGAACAGCAGGAGTGGAATCTGCG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GTTTCTAATTCTGGGCAAAGAA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G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C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broiler_duck_Korea_Buan2_2014_EPI50970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GT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AA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C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CACAGCAGACAAGAGAATAATGGAAATGATT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CCAGACGCTTTGGAGCAAGACAAATGATGCTGGATCAGACAGA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AAATGGACCGACAG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ATACTTTGAGAAGGTT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AATTAAAATACGCCGCCGAGTTGACATAAACCCAGGCC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ATCAGAGTCACAATTGACAATAACGAAAGAGAAA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TTTA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AGTAGCAGGT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CCAAGGGACCTGCTGGGAACAGATGTACACTCCAGGCGGA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CGCGGCC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CTGGCATCATTAT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C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GAGGATTAGTTCATCCTTTAGCTTTGGAGGA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ATCCGTTAGAAAGGAAGAG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TAGAAGGCTGATTCAGTTGATAGTA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AGCAATCATCGTAGCC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TGTGAACAGAGCAAACCAAAGA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CTTCCAAAAAGATGCAAAAGTGCTGTTTCAAAAT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TGATAATGTCATGGGGATGATTGGAATATTACCTGACATGACTCCA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AAGAGTTAGTAAAATGGGAGTA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TGTAAGCATTGACCGTTTCTTGCGGGTTCGAGATCAGCAG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CTATCTCCCGAAGAGGTCAGCGAAACACTGGGAACAGAAAAA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TGGTCCTGAGTCAGTGCTG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GATTGTGAAGATTCAATGGTCTCAAGAC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GTGGAGTTTGAACCGTTCCAATCCTTGGTACCT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CTGTTCCAACAAATGCGTGACGTATTGGGGACC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ATTCAGATAATAAAGCTGTTACCGTTTGCAGCAGCCCCACCGGAGCAT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CGTGAATGTAAGAGGCTCGGGAATGAGAATACTCGTAAGG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CAATAAGGCAACCAAAAGGCTTGCCGTC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TGAGGGGACAACAGGAGTGGAATCTGCAG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GTTCCTAATTCTGGGCAAGGAGGACAGAAGATATGGA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GAAAGGGGAGAAAGCC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TCATCAATTAGTATCGAG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Taiwan_TNO15_2015_EPI69074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AA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CACAGCAGACAAGAGAATAATGGAAATGATT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CCAGACGCTTTGGAGCAAGACAAATGATGCTGGATCAGACAGA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AAATGGACCAACAG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ATACTTTGAGAAGGTT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AATTAAGATACGCCGCCGAGTTGACATAAAC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ATCAGAGTCACAATTGACAATAACGAAAGAGAAA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TTTA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AGTAGCAGGT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TCAAGGGACCTGCTGGGAACAGATGTACACTCCAGGCGGAAAAGTGA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CGCGGCCAGAAACATTGTC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CTGGCATCATTAT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T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GAGGATTAGTTCATCCTTTAGCTTTGGAGGA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ATCCGTTAGAAAGGAAGAG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TAGAAGGCTGATTCAGTTGATAGTA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AGCAATCATCGTAGCC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TGTGAACAGAGCAAACCAAAGA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CTTCCAAAAAGATGCAAAAGTGCTGTTTCAAAAT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TGATAATGTCATGGGGATGATTGGGATATTACCTGACATGACTCCA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AAGAGTTAGTAAAATGGGAGTA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TGTAAGCATTGACCGTTTCTTGCGGGTTCGAGATCAGCAG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CTATCTCCCGAAGAGGTCAGCGAAACACTGGGAACAGAAAAA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TGGTCCTGAGTCAGTGCTG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TTGTGAAGATTCAATGGTCTCAAGAC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GTGGAGTTTGAACCGTTCCAATCCTTGGTACCT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CTGTTCCAACAAATGCGTGACGTATTG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ATTCAGATAATAAAGCTGTTACCGTTTGCAGCAGCCCCACCGGAGCAT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CGTGAATGTAAGAGGCTCGGGAATGAGAATACTCGTAAGG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CAATAAGGCAACCAAAAGGCTTGCAGTC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TGAGGGGACAACAGGAGTGGAATCC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GTTCCTAATTCTGGGCAAGGAGGACAGAAGATATGGA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GAAAGGGGAGAAAGCC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T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wigeon_Sakha_1_2014_EPI120197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AA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C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CACAGCAGACAAGAGAATACTGGAAATGATT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CCAGACGCTTTGGAGCAAGACAAATGATGCTGGATCAGACAGA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AAATGGACCGACAG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ATACTTTGAGAAGGTT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AATTAAAATACGCCGCCGAGTTGACATAAACCCAGGCC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ATCAGAGTCACAATTGACAATAACGAAAGAGAAA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TTTA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AGTAGCAGGT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CCAAGGGACCTGCTGGGAACAGATGTACACTCCAGGCGGA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CGCGGCC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CTGGCATCATTAT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C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GATTAGTTCATCCTTTAGCTTTGGAGGA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ATCCATTAGAAAGGAAGAG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TAGAAGGCTGATTCAGTTGATAGTA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AGCAATCATCGTAGCC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TGTGAACAGAGCAAACCAAAGA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CTTCCAAAAAGATGCAAAAGTGCTGTTTCAAAAT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CATGGGGATGATTGGAATATTGCCTGACATGACTCCA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AAGAGTTAGTAAAATGGGAGTA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TGTAAGCATTGACCGTTTCTTGCGGGTTCGAGATCAGCAG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CTATCTCCCGAAGAAGTCAGCGAAACACTGGGAACAGAAAAA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TGGTCCTGAGTCAGTGCTG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GATTGTGAAGATTCAATGGTCTCAAGAC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GTGGAGTTTGAACCGTTCCAATCCTTGGTACCT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CTGTTCCAACAAATGCGTGACGTATTG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ATTCAGATAATAAAGCTGTTACCGTTTGCAGCAGCCCCACCGGAGCAT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CGTGAATGTAAGAGGCTCGGGAATGAGAATACTCGTAAGG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CAATAAGGCAACCAAAAGGCTTGCCGTC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TGAGGGGACAACAGGAGTGGAATCTGCAG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GTTCCTAATTCTGGGCAGGGAGGACAGAAGATATGGA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GAAAGGGGAGAAAGCC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TCATCAATTAGTATCGAG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TCATTAGCCTGTTTTC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Nigeria_SK28T_19VIR8424-2_2019_EPI177710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T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N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TACGTCAGGAAGACAGGAGAAGAATCCTGCTCTT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GATCACAGCAGACAAAAGGATAATGGAGATGATC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GACGAATGATGCTGGATCGGATAGAGTT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GTGGTGGAATAGAAATGGGCCAACGACGAGTACAA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TAAAACCTATTTTGAAAAGGTCGAAAGGTTAAAA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CCACTTTCGAAATCAGGTTAAAATACGCCGCAGGGTTGACATAAAC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GGAGCTAGGATATTGACATCAGAGTCACAGTTAACAATAACA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GGACTGTAAGATTGCTCCTTTGATGGTGGCATACATGTTGGAAAGAGA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AAAAACCAGATTTCTACCAGTAGCTGGTGGGACAAGCAGTGTGTACATT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CTTGACTCAGGGGACCTGCTGGGAACAAATGTATACGCCGGGAGGGGATG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AATTATTGCTGCTCGAAATATTGTTAGAAGGGCA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GATGTGCCATAGCACGCAG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AGACATCCTTAGACAAAACCCAACAGAAGAGCAAGCTGTG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TGCAATGGGTCTAAGGATCAGTTCATCCTTCAGCTTTGGAGGTTTCACTTTCA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GAGTGGATCATCTATCAAAANAGAAGAAGAAGTGCTCACAGGT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TCTAAGGAAAGCAACCAGAAGGCTGATCCAACTGATAGTGAGTGGGAAAGAC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TGCCGAGGCGATCATAGTGGCAATGGTGTTCTCACAAGAAGACTGTG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AAACCAGCGGT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GCTATTGAGGCATTTCCAGAAGGATGCAAAGGTGTTGTTTCAAAAC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CGACAATGTCATGGGGATGATCGGAATATTACCTGACATGACCCCTAGC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TGTCACTAAGAGGAGTGAGAGTCAGTAAAATGGGAGTGGATGAATAC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GGGTAGTCGTAAGCATAGATCGTTTCTTGAGGGTCCGAGACCAGAGGGGAA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AGAAGAAGTTAGTGAAACACAGGGAACAGAAAAAC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TCATCCATGATGTGGGAAATCAACGGCCCGGAATCAGTGTTAGTG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AATTCAGTGGTCCCAAGACCCC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GCCCTTTCAATCCTTGGTGCCTAAGGCTGCCAGAGGT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GCTATTCCAACAGATGCGTGATGTA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CGTCCAAATAATAAAGCTGCTGCCATTTGCAGCAGCCCCACCAGAACAGAGT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TTCTCTAACCGTGAACGTGAGG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AACCAAAAGGCTTACAGTCCTA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GACAGAAGATTCAGATGAGGGAACAGCAGGGGTGGAATCTGCG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CCTAGGTAAAGAAGACAAAAGATATGGACCG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GAAAGGGGAG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Kazakhstan_1-267-20-B_2020_EPI181158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G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C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A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omestic_goose_Kazakhstan_1-248_2-20-B_2020_EPI181159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R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T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omestic_duck_Kazakhstan_1-274-20-B_2020_EPI181160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C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A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RATGGCCATCAATTAGTGTCGAATTGTTTAAAAACGACC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omestic_goose_Kazakhstan_1-242_2-20-B_2020_EPI181161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R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G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C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C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Iraq_1_2020_EPI181162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ACCAACAACAAA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GTCAGAATCACAATTAACAATAACAAGGGAAAAGAAA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C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A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A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A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T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G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C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G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whooper_swan_Inner_Mongolia_w1-1_2020_EPI181164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A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Inner_Mongolia_w2-1_2020_EPI181164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A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Russian_Federation_Kurgan_1345-25_2020_EPI181168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Chelyabinsk_1207-1_2020_EPI181253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A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C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0002_2020_EPI181311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A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A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01171_2020_EPI181319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G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C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Omsk_0075_2020_EPI181327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G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G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Omsk_0004_2020_EPI181333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T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Omsk_0112_2020_EPI181334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Saratov_29804_2020_EPI181426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T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A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T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C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A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30001_2020_EPI181427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G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A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T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30003_2020_EPI181428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A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wan_Tumen_1479-2_2020_EPI181468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A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C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Whooper_swan_Mongolia_24_2020_EPI183187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GAAAGCAGGTCAAATATATTCAGT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C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G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ACCAACAACAAGCACAGTCCAC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GAAGGTTGAAAGATTAAAACACGGAACCTT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AAG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GAGGATATTGA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AAGATTCCTACCAGTGGCTGGCGGGACAAGCAGCGTGTATATA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CTGACTCAAGGAACTTGCTGGGAACAAATGTATACACCAGGAGGA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CATTGACCAGAGTCTAATCGTTGCTGCTAGAAACATTGT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GGCAGACCCATTA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CCTTAGGCAAAAT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CTCATCCTTCAGTTTTGGAGGC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G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GGGTGATTTGAACTTTGTGAACAGAGCAAACCAACGGCTT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CCAACTCCTGAGGCACTTCCAAAAGGACGCAAAGGTACTATTCCAGAAC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CCATTGACAATGTAATGGGAATGGTTGGAATATTGCCTGAT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GGGAGTGAGAGTCAGTAAAATGGGAGTAGACGAATATTCTAA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GCATTGATCGTTTCCTGAGAGTACGGGATCAACAAGGGAAC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AATAACA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TCATCTATGATGTGGGAGATTAAC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ATGTGAAGATCCAATGGTCCCAAGACCCTACTAC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A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GACACTATTCCAGCAA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GCTTCTACCATTTGCAGCAGCACCACCAGAG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GGTGAATGTACGAGGATCTGGG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T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GTGCACTGACAGAAGATCCGAATGAGGGAACAGCAGGAGTAGAG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AGGCAGAGAAGACAAGAGATATGGACCAGCATTA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T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TGTT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Whooper_swan_Mongolia_25_2020_EPI183187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GAAAGCAGGTCAAATATATTCAGT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C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G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ACCAACAACAAGCACAGTCCAC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GAAGGTTGAAAGATTAAAACACGGAACCTT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AAG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GAGGATATTGA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AAGATTCCTACCAGTGGCTGGCGGGACAAGCAGCGTGTATATA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CTGACTCAAGGAACTTGCTGGGAACAAATGTATACACCAGGAGGA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CATTGACCAGAGTCTAATCGTTGCTGCTAGAAACATTGT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GGCAGACCCATTA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CCTTAGGCAAAAT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C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G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GGGTGATTTGAACTTTGTGAACAGAGCAAACCAACGGCTT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CCAACTCCTGAGGCACTTCCAAAAGGACGCAAAGGTACTATTCCAGAAC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CCATTGACAATGTAATGGGAATGGTTGGAATATTGCCTGAT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GGGAGTGAGAGTCAGTAAAATGGGAGTAGACGAATATTCTAA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GCATTGATCGTTTCCTGAGAGTACGGGATCAA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AATAACA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TCATCTATGATGTGGGAGATTAAC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ATGTGAAGATCCAATGGTCCCAAGACCCTACTAC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A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GACACTATTCCAGCAA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GCTTCTACCATTTGCAGCAGCACCACCAGAG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GGTGAATGTACGAGGATCTGGG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T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GTGCACTGACAGAAGATCCGAATGAGGGAACAGCAGGAGTAGAG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AGGCAGAGAAGACAAGAGATATGGACCAGCATTA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T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TGTT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azakhstan_Kn-3_2020_EPI183925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G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T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G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A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---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azakhstan_Kn-6_2020_EPI183926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A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G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T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G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---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scovy_duck_China_FJFZ21_H5N6_2020_EPI184191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C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C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GTCAA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GCCAACAACAACC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AAAGGTTGAAAAATTAAAACACGAAACCTT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AGGAGTCAAGTCAAAATACCCCC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AATCTCATTGCAAAAAAACCACAAAATGTTATAATGGAGGTTGTTTTCCCAAA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TGGACCAAGGATATTGACTTCAAATTCACAATTGACAATAACAAAGGAAAAAAAA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CTCCAGGATTGTAAAATTGCTCCATTGATGGTGGCATATATGTTGA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GAACAAAATTCCTACCATTGGCTGGCGGGACAACCACCGTGTATATAAA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TTGACTCAAGGAACTTGCTGGGAGCAAATGTACACACCAGGAGGAGAAGTG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CATTGACCAGAGTTTAATCATTGCTGCTAGAAACATTGT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AGACCCATTA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GTTCTTAAGCAAAAT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TTCATCCTTCAGTTTTGGAGGT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G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TGATTTGAACTTTGTGAACAGAGCGAACCAACGGC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CTTCCAAAAGGACGCAAAGGTACTATTCCAGAACTGGGGG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CGACAATGTAATGGGGATGGTTGGAATATTGCCTGAT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GGGAGTGAGAGTCAGCAAAATGGGAGTAGACGAATATTCTAA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GCATTGATCGTTTCCTGAGAGTACGGGATCAA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TCATCTATGATGTGGGAGATTAAC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ATGTGAAGATCCAATGGTCCCAAGACCCTACT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GCCCTTTCAATCTTTGGTACCTAAAGCTT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GACACTATTCCAGCAA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GCTGCTACCATTTGCAGCAGCACCACCAGAG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GGTGAATATACGAGGATCTGGAATGAGAATACTC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C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GTGCACTGACAGAAGATCCGAATGAGGGAACAGCAGGAGTAGAA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AGGCAGGGAAGACAAGAGATACGGACCAGCATTA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C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A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T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Czech_Republic_1410-2_2021_EPI1843603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G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GTTAACAATAACAAT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A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A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Czech_Republic_1566-1_2021_EPI184408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C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A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T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T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T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orea_H008_2021_EPI184653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C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G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allard_Korea_WA820_2020_EPI184659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T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T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Astrakhan_321-01_2020_EPI184696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T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G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C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G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A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rane_Kagoshima_KU-93_2021_EPI184852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CGCTGTGCATAC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CCAATGGGTCTAAGAATCAGTTCACCCTCCAC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N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CCGCTTCTTGAGAGTCCGAGATCARARR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A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T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A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allard_Kagoshima_KU-d89_2021_EPI184853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Y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R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ostroma_304-06_2020_EPI1848643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C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G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Rostov-on-Don_308-02_2020_EPI1848667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C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T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A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G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turkey_Stavropol_320-02_2020_EPI184869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A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C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North_Ossetia-Alania_325-03_2020_EPI184873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TTTGGCTTCGCTCTTGGAAATGTGCCATAGT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T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A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A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turkey_Rostov-on-Don_332-09_2021_EPI184875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CCTTAGGCAT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G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A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rasnodar_334-03_2021_EPI1848803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T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A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pheasant_Wales_000252_2021_EPI1848883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A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CTTACCAGTAGCTGGA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C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G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Czech_Republic_1656-1_2021_EPI185012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C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G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G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C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G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Korea_H016_2021_EPI185068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T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T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A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Croatia_14_2021_EPI185095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A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T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Vietnam_Raho4-Cd-20-421_2020_EPI185393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A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G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GATTACAGCAGACAGAAGAATAATGGAGATGATCCCTGAAAA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AATCCTTTGGAGCAAAACAAATGATGCTGGATCA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TTGGCAGTGACATGGTGGAACAGAAATGGGCCAGCTACAAGCACAGTC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CTATTTTGAAAAGGTTGAAAGGTTGAAA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AGTCAAAATACGCCGCAGGGTTGACATAAACCCAGGT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CCTCAGTGCCAAAGAAGCACAA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AAATATTGACGTCAGAATCACAGTTAACAATAACAAGGGAAAAGAAG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CCAGGACTGTAAAATTGCTCCTTTGATGGTGGCA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AACAAGATTCCTACCAGTAGCTGGCGGAACGAGCAGTGTGTATATCGA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AACTCAAGGGACCTGCTGGGAACAAATGTATACACCAGGAGGAGAGGTT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CGACCAGAGTTTGATCATTGCTGCTAGAAATATTGTTAGGAGAGC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AGACCCATTGGCTTCACTTTTGGAGATGTGCCATAGTACG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ATGGACATTCTTAGGCAGAACCCAACAGAAGAGCAG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GTGGGTTTAAGAATTAGTTCATCCTTCAGCTTTGGGGGTTTCACTTTTA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ATCATCCGTCAAAAAAGAAGAAGAAGTGCTC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ATAAGAGTGCATGAAGGATATGAA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CAGAAGGCTGATCCAATTGATAGTGAGTGGG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TCAATCGCCGAAGCAATCATCGTGGCAATGGTTTTCTCG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GCGAGGC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ACATTTTCAAAAGGATGCAAAAGTGCTGTTTCAAAACTGGGG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AATTGACAATGTTATGGGGATAATCGGAATAT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GAGAGTCAGTAAAATGGGGGTGGATGAG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AGGTGGTCGTGAGCATTGATCGTTTCTTGAGAGTTCGGGACCAGAGGGGAA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GTCCCCTGAGGAAGTCAGTGAGACGCAGGGAACAGAGAAACTGACG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TCGTCCATGATGTGGGAAATCAATGGTCCGGAGTCA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CTGGGAAACTGTAAAGATTCAATGGTCCCAAGACCCTACAAT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GCCCTTCCAATCCTTGGTGCCCAAGGCTGCCAGG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AGCATTATTCCAG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GCCATTC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CTCTCTGACTGTGAATGTAAGAGGATCG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AACCAAGAGACTCACAA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CTTGACAAAAGATCCAGATGAAGGAACGGCAGGAGTGGAATCTGCG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GATTCTGGGCAAAGAA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CGCGAAAGGAGAAAAAGCTAATGTT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A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Czech_Republic_3531-1_2021_EPI185424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G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C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TAATAAGGCCACCAAGAGACTA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R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wigeon_Latvia_23903_2021_EPI185597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C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G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G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Czech_Republic_4980_2021_EPI1858497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T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A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T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wan_Lithuania_1258PG1_21VIR2606-2_2021_EPI185857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R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A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wan_Lithuania_1298PG1_21VIR2606-3_2021_EPI185857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R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C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G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G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G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C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Bulgaria_50-1_21VIR1454-9_2021_EPI185861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R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A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G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A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T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Poland_MB189_2021_EPI185965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G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T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T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G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C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T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TAATAAGA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Poland_MB272_2021_EPI185966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A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A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anser_anser_Spain_297-1_21VIR1230-5_2021_EPI186006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A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T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A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C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C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A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iconia_ciconia_Spain_102-1_21VIR1230-2_2021_EPI186007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Jiangsu_k1203_2010_EPI44201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GAAAGCAGGTCAAATATATTCAAT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AA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C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CACAGCAGACAAGAGAATAATGGAAATGATTCCTGAAAA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CCAGACGCTTTGGAGCAAGACAAATGATGCTGGATCAGACAGA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AAATGGACCGACAG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TTACAAAACATACTTTGAGAAGGTT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AATTAAAATACGCCGCCGAGTTGACATAAATCCAGGCC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ATCAGAGTCACAATTGACAATAACGAAAGAGAAA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CCAGGATTGTAAGATTGCTCCTTTA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GGTAGCAGGT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CCAAGGGACCTGCTGGGAACAGATGTACACTCCAGGCGGA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TATCGCTGCC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CTGGCATCATTAT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C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GAGGATTAGTTCATCCTTTAGCTTTGGAGGA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TAGAAAGGAAGAGGAAGTGCTTACG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CCTAAGGAAAGCAACTAGAAGGCTGATTCAGTTGATAGTA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AGCAATCATCGTAGCC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GAATTTCGTGAACAGAGCAAACCAAAGA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CTTCCAAAAAGATGCAAAAGTGCTGTTTCAAAAT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TGATAATGTCATGGGGATGATTGGAATATTACCTGACATGACTCCA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AAGAGTTAGTAAAATGGGAGTA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TGTAAGCATTGACCGTTTCTTGAGGGTTCGAGATCAGCAG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CGAAACACTGGGAACAGAAAAA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TGGTCCTGAGTCAGTACTGGTT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GATTGTGAAGATTCAATGGTCTCAAGAC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GTGGAGTTTGAACCGTTCCAATCCTTGGTACCT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CTGTTCCAACAAATGCGTGACGTATTG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GATAATAAAGCTGTTACCGTTTGCAGCAGCCCCACCG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TGTGAATGTGAGAGGCTCGGGAATGAGAATACTCG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CAATAAGGCAACCAAAAGGCTTGCCGTC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TGAGGGGACAACAGGAGTGGAATCTGCAG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GTTCCTAATTCTGGGCAAGGAGGACAGAAGATATGGA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GAAAGGGGAGAAAGCC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G--------------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Turkey_Egypt_AR550_2018_EPI1420343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G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G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G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CAAAGAAGCACAG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T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C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A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G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T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N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G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CATGATGTGGGAAATCAATGGTCCGGAATCCGTGCTAGTCAACACATATCR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C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ATTTGTGAGGACATTATTCCAA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GATAAAGCTCCTACCANTTGCAGCAGCT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Egypt_AR553_2018_EPI163899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G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G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G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CAAAGAAGCACAG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T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C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A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G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T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G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C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C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ATTTGTGAGGACATTATTCCAA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T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Turkey_Egypt_AI20285_2019_EPI163899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G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CATTACAGCTGACAAAAGAATAATGGAGATA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CGCTGGATCAGACAA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A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A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A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CAAAGAAGCACAG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T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T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G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C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TGATATTCTTAGGCAGAACCCAACAGAA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GTACATGAAGGATATGAGGAATTT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AAAAGCAACCAGA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A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T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GGGAACAGAGAG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C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A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GCCTTTCCAATCCTTGGTGCCCAAGGCTGCC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ATTTGTGAGGACATTATTCCAA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T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Egypt_AI20286_2019_EPI163900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GACAAAAACCACTGTGGACCATATGGCT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CATTACAGCTGACAAAAGAATAATGGAGATA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CGCTGGATCAGACAA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A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A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A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CAAAGAAGCACAG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T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T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G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C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TGACATTCTTAGGCAGAACCCAACAGAA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GTAT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A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G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CATGATGTGGGAAATCAAC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GTGGTCCCAGGACCCC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AGCTGCC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ATTTGTGAGGACATTATTCCAACAGATGCGTGATGTG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T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0111_2020_EPI181314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01161_2020_EPI181335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A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Omsk_0118_2020_EPI181337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G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C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Omsk_0119_2020_EPI181338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C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Omsk_0073_2020_EPI181340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T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Omsk_30007_2020_EPI181431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A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C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Omsk_30009_2020_EPI181431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G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C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A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T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Chelyabinsk_201_2020_EPI181433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C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urgan_1005_2020_EPI181436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A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G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C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turkey_Poland_464_2020_EPI1841307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R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C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A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T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T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T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Northern_China_ZGL_2020_EPI184408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G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Y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Southwestern_China_B1904_2020_EPI1844096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Korea_H411_2020_EPI184593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C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Korea_H431_2020_EPI184595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A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Korea_H471_2020_EPI184603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G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A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Korea_H510_2020_EPI184605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G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Korea_H538_2020_EPI184615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T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CAATTGACAATGTAATGGGGATGATCGGGATACTGCCA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Tyumen_302-01_2020_EPI1848603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A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G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G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Tyumen_302-02_2020_EPI184861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CAAAAGCAGG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A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G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G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G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Poland_474_2020_EPI185019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C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G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G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Y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R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wan_Poland_MB141_2020_EPI185021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G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C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G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G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R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C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T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scovy_duck_Slovakia_Pah1_21VIR1086-1_2021_EPI1858241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C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T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C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C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T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GATTCAG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G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A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mute_swan_Slovenia_1639-20_21VIR959-1_2020_EPI1858297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GGAGAAGAAC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TATTACAGCTGACAAAAGAATAATGGAGATGATC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CTGGAGCAAAACAAATGATGCTGGATCAGACAGAGTGATGG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AAATGGGCCAACAACAAGTACAGTACA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CTACAAAACCTACTTTGAAAAGGTAGAAAGGTTGAAACATGGAACCTTT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TCACTTTCGAAATCAGGTTAAGATACGCCGCAGGGTTGACATAAACCCG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CTTGACATCAGAATCACAATTAACAATAACAAG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TCAGGATTGCAAGATTGCTCCTTTG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CAGATTTTTACCAGTAGCTGGCGGAACAAGCAGCGTATACATC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GACCTGCTGGGAACAAATGTACACACCAGGAGGGGAG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GATCATTGCTGCTAGAAATATAGTTAGG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TTTGGCTTCGCTCTTGGAAATGTGC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AGGATGGTGGACATTCTTAGGCAGAACCCAACAGAGGAG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AAGAATCAGTTCATCCTTCAGC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GTCTGTCAAAAGAGAAGAAGAAATACTCACT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AAAGTAAGAATACATGAAGGATATGAGGAATTCACAATGGTTGGGCGAAGAGCT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TTGAGGAAAGCAACCAGGAGACTGATCCAATTAATAGTGAGTGGAAG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CGCTGAAGCAATCATAGTGGCAATGGTT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TTGAATTTTGTCAACAGAGCGAATCAGCGGC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GCATTTCCAAAAGGATGCAAAAGTGCTGTTTCAAAAC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AATTGACAATGTAATGGGGATGATCGGGATAC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GAGAGGAGTGAGAGTCAGCAAAATGGGAGTGGATGAATAT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CATTGATCGCTTCTTGAGAGTCCGAGATCAGAGGGGAAAT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TTGTCTCCTGAGGAAGTTAGTGAAACACATGGAACAGAGAAACTGACGATAACG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GATGATGTGGGAAATCAATGGTCCGGAATCCGTGCTAGTC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GTTGGGAAACTGTGAAGATTCAATGGTCCCAGGACCCTACGATG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TGAGCCCTTCCAATCCTTGGTGCCCAAGGCTGCTAGAGGC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GTTTGTGAGGACATTATTCCAACAGATGCGTGATGTGT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AATAATAAAGCTCCTACCATTTGCAGCAGCCCCA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CTCTCTGACTGTGAACGTAAGAGGTTCAGGAATGAGAATACTTGTG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TAAGGCCACCAAGAGACTCACAGTTCTT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CTTGACAGAATATCCAGATGAGGGAACAGCAGGAGTGGAGTCTGCA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GGGCAAAGAG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AAAGGCTAATGTGTTGATAGGA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Bangladesh_43127_2020_EPI190299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AGT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C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G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ACCAACAACAAGCACAGTCCAC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GAAGGTTGAAAGATTAAAACACGGAACCTT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AAG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GAGGATATTGA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AAGATTCCTACCAGTGGCTGGCGGGACAAGCAGCGTGTATATA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CTGACTCAAGGAACTTGCTGGGAACAAATGTATACACCAGGAGGA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CATTGACCAGAGTCTAATCATTGCTGCTAGAAACATTGTGAG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GGCAGACCCATTA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CCTTAGGCAAAAT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C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G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GGGTGATTTGAACTTTGTGAACAGAGCAAACCAACGGCTT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CCAACTCCTGAGGCACTTCCAAAAGGACGCAAAGGTACTATTCCAGAAC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CCATTGACAATGTAATGGGAATGGTTGGAATATTGCCTGAT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GGGAGTGAGAGTCAGTAAAATGGGAGTAGACGAATATTCTAA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GCATTGATCGTTTCCTGAGAGTACGGGATCAA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AATAACA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TCATCTATGATGTGGGAGATTAAC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ATGTGAAGATCCAATGGTCCCAAGACCCTACTAC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A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GACACTATTCCAGCAA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GCTTCTACCATTTGCAGCAGCACCACCAGAG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GGTGAATGTACGAGGATCTGGG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T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GTGCACTGACAGAAGATCCGAATGAGGGAACAGCAGGAGTAGAG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TCTAGGCAGAGAAGACAAGAGATATGGACCAGCATTA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T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TGTTGAATT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uangdong_18SF020_2018_EPI135281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GCGAAAGCAGGTCAAATATATTCAGT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C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G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GCCAACAACAAGCACC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AAAGGTTGAAAGATTAAAACACGGAACCTT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GAG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GAGGATATTGA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TAAGATTGCG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AAGATTCCTACCAGTGGCTGGCGGGACAAGCAGCGTGTATATAGAAG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TTGACTCAAGGAACTTGCTGGGAGCAAATGTACACACCAGGAGGAGAAGTG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CATTGACCAGAGTCTAATCATTGCTGCTAGAAACATTGT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AGACCCATTA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TCTTAGGCAAAAT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T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G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G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TGATTTGAACTTTGTTAACAGAGCGAACCAACGCCTA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CTTCCAAAAGGACGCAAAGGTACTATTCCAGAACTGGGGG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CGACAATGTAATGGGGATGGTGGGAATATTGCCTGAT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GGGAGTGAGAGTCAGTAAAATGGGAGTAGACGAATATTCTAA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ACATTGATCGTTTCCTGAGAGTACGGGATCAA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TCATCTATGATGTGGGAGATTAAC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ATGTGAAGATCCAATGGTCCCAAGACCCTACT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G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AACACTATTCCAGCAAATGCGTGATGTGT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GCTGCTACCATTTGCAGCAGCACCACCARWG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GGTGAATGTACGAGGATCTGGA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GATCAACTAAGAGACTCACAGTC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GTGCACTGACAGAAGATCCGAATGAGGGAACAGCAGGAGTAGAGTCT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CCTAATTCTAGGCAGAGAAGACAAGAGATATGGACCAGCATTA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C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TGTTGAATTGTTTAAAAACGAC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oose_Hunan_116_2014_EPI95862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ACGAATAAAGGAAT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CCGCACCCGCGAGATACTAACAAAAACCACTGTGGACCAC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GGGAAGGCAAGAGAAGAATCCTGCC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GTATCCGATTACAGCGGACAAGAGAATAATAGATATGATT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GCAGACACTCTGGAGCAAGACAAATGATGCTGGG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CCTCCTAGCTGTAACTTGGTGGAATAGGAATGGGCCAACGACAAA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GGTTGAAAGGTTAAAGCATGGAACA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CCGAAACCAAGTTAAAATACGCCGCCGAGTTGAT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ATGCCAAAGAAGCACAAGATGTCATCATGGAAGTTGTTTTCCCAAAT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CTGACTTCAGAGTCACAATTGACAATAACG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AGATTGTAAGATTGCTCCCTTAATAGTTGCATACATGTTGGAGAGG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GTTCCTACCTGTAGCAGGCGGT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TCAAGGAACCTGCTGGGAACAGATGTACACC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TGCTGCT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GGATCCATTGGCATCACTGTTGGAGATGTGT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CCTTAA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CTGAGGATCAGCTCATCCTTT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CACGAAAGAAGAGGAAGTGCTTACGGGCAACCTTCAG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AAAATAAAAGTACATGAGGGGTATGAAGAATTCACAATGGTCGGGCA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AGCAACTAGGAGGCTGATTCAATTGATAGTAAGCGGGAGG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AGCG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CGATCTAAATTTCGTAAACAGAGCAAACCAAAGAT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CTGAGACATTTTCAAAAGGACGCCAAGGTGCTATTTCAAAAT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TATGGGGATGATCGGGATACTACCC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GACTGTCATTGAGAGGAGTGAGAA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TTTTTTAAGGGTTCGAGATCAGCGG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CGAAACTCAGGGAACAGAA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CGGTCCTGAATCAGTGCTC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CTGTGAAGATTCAATGGTCTCAGGATCCC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ACCATTCCAATCCTTGGTACCTAAAGCTA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TTATTTCAACAAATGCGTGATGTACTA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CCAGATAATAAAGCTGCTACCATTTGCAGCAGCACCACCTGAG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TTGTGAATGTGAGGGGGTCAGGGATGAGAATACTCA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CAATAAGGCGACCAAAAGGCTTACTGTT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TGAGGATCCGGACGAGGGGGTAGCCGGAGTGGAATCTGCAGT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AATTCTAGGCAAG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GCAAGGAG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TGGTAATGAAACGA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A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Wuhan_JXYFB22_2015_EPI68318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ACGAATAAAGGAAT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CCGCACCCGCGAGATACTAACAAAAACCACTGTGGACCAC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GGGAAGGCAAGAGAAGAATCCTGCC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GTATCCGATTACAGCGGACAAGAGAATAATAGATATGATT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GCAGACACTCTGGAGCAAGACAAATGATGCTGGG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CCCCCTAGCTGTAACTTGGTGGAATAGGAATGGGCCAACGACAAA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AGTTGAAAGGTTGAAGCATGGAACA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CAGAAACCAAGTTAAAATACGCCGCCGAGTTGAT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AGTTGTTTTCCCAAAT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TTCAGAGTCACAATTGACAATAACG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AGATTGTAAGATTGCTCCCTTAATGGTTGCATACATGTTGGAGAGGGA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AAAAACCAGATTCCTACCTGTGGCAGGCGGT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TCAAGGAACCTGCTGGGAGCAGATGTACACT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TGCTGCT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GGATCCATTGGCATCACTGCTGGAGATGTGT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CCTTAA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CAGCCATGGGTCTGAGGATCAGCTCATCCTTT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CACGAAAGAAGAGGAAGTGCTTACGGGCAATCTTCAG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AAAATAAAAGTACATGAGGGGTATGAAGAATTCACAATGGTCGGGCA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AGCAACTAGGAGGCTGATTCAGTTGATAGTAAGCGGGAGG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AGCG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ACGAGGCGATCTAAATTTCGTAAACAGAGCAAACCAAAGAT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TTTTCAAAAGGACGCCAAGGTGCTATTTCAGAAT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CAATGTCATGGGGATGATCGGGATACTACCC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TCATTGAGAGGAGTGAGAA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CTTTTTAAGGGTTCGAGATCAGCGA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CGAAACTCAGGGAACAGAA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CGGTCCTGAATCAGTGCTT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CTGTGAAGATTCAATGGTCTCAGGATCCC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ACCATTCCAATCCTTGGTACCTAAAGCTA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TAGAACATTATTTCAACAAATGCGTGATGTACTA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CCCAGATAATAAAGCTGCTACCATTTGCAGCAGCACCACCT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TTGTGAATGTGAGGGGGTCAGGGATGAGAATACTTA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CAATAAGGCGACTAAAAGGCTTACTGTT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TGAGGGTCCGGACGAGGGGGCAGCCGGAGTGGAATCTGCAGT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GATTCTGGGAAAGGAGGACAAAAGATAC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A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Vietnam_NCVD-15A59_2015_EPI89506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CGAATAAAGGAAT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CCGCACCCGCGAGATACTAACAAAAACCACTGTGGACCAC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GTACACATCGGGAAGGCAAGAGAAGAATCCTGCC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GTATCCGATTACAGCGGACAAGAGAATAATAGACATGATT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GCAGACACTCTGGAGCAAGACAAATGATGCTGGG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CCCCCTAGCTGTAACTTGGTGGAATAGGAATGGGCCAACGACAAATACAGTTCAT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GGTTGAAAGGTTAAAGCATGGAACA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CCGAAACCAAGTTAAAATACGCCGCCGAGTTGAT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AGTTGTTTTCCCAAAT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TTCAGAGTCACAATTGACAATAACG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AGATTGTAAGATTGCTCCCTTAATGGTTGCATACATGTTGGAGAGG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GCCCGTAGCAGGCGGTACAAGCAGTGTGTAT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TCAAGGAACCTGCTGGGAGCAGATGTACACT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TGCTGCT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GGATCCATTGGCATCACTGCTGGAGATGTGT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CCTTAA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CAGCAATGGGTCTGAGGATCAGCTCATCCTTT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CACGAAAGAAGAGGAAGTGCTTACGGGCAATCTTCAG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AAAATAAAGGTACATGAGGGGTATGAAGAATTCACAATGGTCGGGCA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AGCAACTAGGAGGCTGATTCAGTTGATAGTAAGCGGGAGG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AGCG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ACGAGGCGATCTAAATTTCGTAAACAGAGCAAACCAAAGAT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TTTTCAAAAGGACGCCAAGGTGCTATTTCAGAAT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TATGGGGATGATCGGGATACTACCC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TCATTGAGAGGAGTGAGAA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CTTTTTAAGAGTTCGAGATCAACGG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TTTATCTCCCGAAGAGGTCAGCGAAACTCAGGGAACAGAA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CGGTCCTGAATCAGTGCTT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CTGTGAAGATTCAATGGTCTCAGGATCCC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ATAAGATGGAGTTTGAACCATTCCAATCTTTGGTACCTAAAGCTA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TTATTTCAACAAATGCGTGATGTACTA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CCCAGATAATAAAGCTGCTACCATTTGCAGCAGCACCACCT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TTGTGAATGTGAGGGGGTCAGGGATGAGAATACTCA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CAATAAGGCGACCAAAAGGCTCACTGTT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CGCATTAACTGAGGATCCGGATGAGGGGGCAGCCGGAGTGGAATCTGCAGT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AATCCTAGGCAAG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GCAAGGAG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A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AATGGCCATCAATTAGTGTCGAATTA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Vietnam_NCVD-15A55_2015_EPI89504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GT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T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A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G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GCCAACAACAAGCACAGTCCAT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ATACAAAACCTACTTTGAGAAGGTTGAAAGATTAAAACACGGAACCTTT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GAA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TAGGATATTGG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TAAGATTGCC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AAGATTCCTACCAGTGGCTGGCGGGACAAGCAGCGTGTATATA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TTGACCCAAGGAACTTGCTGGGAACAAATGTACACACCAGGAGGG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CATTGACCAGAGTCTAATCATTGCTGCTAGAAACATTGTGAG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GGCAGACCCGTTG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TCTTAGGCAAAAT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CCTGAGAATTAGT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GTATGAA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G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TGATTTGAATTTTGTGAACAGAGCGAACCAACGGC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CTTCCAAAAGAACGCAAAGGTACTATTCCAGAAT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CATCGACAATGTAATGGGGATGGTTGGAATATTGCCTGAC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AGGAGTGAGAGTCAGTAAAATGGGAGTGGACGAATATTCTAA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GGTGGTCGTGAGCATTGATCGTTTCCTGAGAGTACGGGATCAG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G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TATGATGTGGGAGATTAAC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GAGTGTGAAGATTCAATGGTCCCAAGACCCTACT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A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AAGGACACTATTCCAGCAAATGCGTGATGTAC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GCTGCTACCATTTGCAGCAGCACCACCAGAA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AGTGAATGTACGGGGATCTGGA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C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CTTACAGAAGATCCGAATGAGGGAACAGCAGGAGTAGAATCTGCAGTA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CCTAGGCAAAGAAGACAAGAGATATGGGCCAGCATTG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C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G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TGTT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tundra_swan_Niigata_5112007_2016_EPI1184359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CAGGTCAAATATATTCAGC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ACAGGAAAAGAATCCT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T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GCCAACAACAAGC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AAAGGTTGAAAGATTAAAACACGGAACTTTT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GAA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TAGGATATTGG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TAAGATTGCT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AACAAGATTCCTACCAGTGGCTGCCGGGACAAGCAGCGTGTATATA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TTGACTCAAGGAACTTGCTGGGAACAAATGTACACACCAGGAGGG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ATTGACCAGAGTCTAATCATTGCTGCTAGAAACATTGT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GGCAGACCCGTTG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TCTTAGGCAAAATCCAACAGAAGAGCAAGCTGTG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T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A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G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GGCAACCAGGAGGCTGATTCAATTGATAGTAAGTGGG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ATCATTGTAGCAATGGTATTCTCACAAGAAGAC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TGATTTGAATTTTGTGAACAGAGCGAACCAACGG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TTTCCAAAAGAACGCAAAGGTACTATTCCAGAAT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CGACAATGTAATGGGGATGGTTGGGATATTGCCTGAC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AGGAGTGAGAGTCAGTAAAATGGGAGTAGACGAATATTCTAA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GCATTGATCGTTTCCTGAGAGTACGGGATCAG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G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TATGATGTGGGAGATTAAT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GTGTGAAGATTCAATGGTCCCAAGACCCTACT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A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GACACTATTCCAGCAAATGCGTGATGTGCTGGGA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ACTGCTACCATTTGCAGCAGCACCACCAGAA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AGTGAATGTGCGGGGATCTGGA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C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CTTACAGAAGATCCGAATGAGGGAACAGCAGGAGTAGAATCTGCAGTA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CCTAGGCAAAGAAGACAAGAGATATGGGCCAGCATTG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C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G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TGTTGAATTGTTTAAAAACGACCTTGT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Hyogo_1_2016_EPI866704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AAC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CCGCGAGATACTGACAAAG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AATACACATCAGGAAGGCAGGAAAAGAATCCTGCT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CCCGATCACAGCTGACAAAAAGATAATGGAGATGATTCCTGAAC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TCAAACTCTTTGGAGCAAGACAAATGATGCCGGTTCAGACAGAGTA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TTGGTGGAACAGGAATGGGCCAACAACAAGCACAGTCCATTR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AAGGTGTACAAAACCTACTTTGAAAAGGTTGAAAGATTAAAACACGGAACTTTC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TTTCCGGAATCAAGTCAAAATACGCCGCAGGGTTGACATAAAT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GATCTCAGTGCGAAAGAAGCACAAGATGTTATAATGGAGGTTGTTTTCCC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TAGGATATTGGCTTCAGAGTCACAAATGACAATAACAAAGGAA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TAAGATTGCTCCATTGATGGTGGCATAT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GACAAGATTCCTACCAGTGGCTGGCGGGACAAGCAGCGTGTATATA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TTTGACTCAAGGGACTTGCTGGGAACAAATGTACACACCAGGAGGG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ATTGACCAGAGTCTAATCATTGCTGCTAGAAACATTGT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GGCAGACCCGTTGGCATCACTCTTGGAGATGTGCCACAGTACA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AATGGTGGACATTCTTAGGCAAAATCCAACAGAAGAGCAAGCTGTG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CAATGGGTCTGAGAATTAGTTCATCCTTC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TTCTATTAAGAGAGAGGAAGAAGTGCTT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G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TCTGAGGAAAGCAACCAGGAGGCTGATTCAATTGATAGTAAGTGGG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TGCTGAAGCAGTCATTGTAGCAATGGTATTCTCACAAGAAGACTGC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TGATTTGAATTTTGTGAACAGAGCGAACCAACGG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TTTCCAAAAGAACGCAAAGGTACTATTCCAGAAT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CGACAATGTAATGGGGATGGTTGGAATATTGCCTGACATGACTCCCAGT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TGTCATTAAGAGGAGTGAGAGTCAGTAAAATGGGAGTAGACGAATATTCTAA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GGTCGTGAGCATTGACCGTTTCCTGAGAGTACGGGATCAGCAA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CCCTGAAGAAGTTAGTGAAACACAGGGAACGGAAAAGTTAACG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TATGATGTGGGAGATTAATGGCCCAGAATCAGTGCTGGTCAACACATA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GAATTGGGAGAGTGTGAAGATTCAATGGTCCCAAGACCCTACTATG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ATTCGAGCCCTTTCAATCTTTGGTACCTAAAGCTGTT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CGTGAGGACACTATTCCAGCAAATGCGTGATGTGCTGGGA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GTTCAAATAATAAAACTGCTACCATTTGCAGCAGCACCACCAGAACAA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TCTGACAGTGAATGTGCGGGGATCTGGAATGAGAATACTTGTA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TAACTATAACAAATCAACTAAGAGGCTCACAGTCCTCGGGAAA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CTTACAGAAGATCCGAATGAGGGAACAGCAGGAGTAGAATCTGCAG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CCTAGGCAAAGAAGACAAGAGATATGGGCCAGCATTGAGCATT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TCTTGCTAAAGGGGAGAAGGCTAATGTGTTGATAGGGCAAGGAGACG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G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T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Hubei_29578_2016_x_PR8_CNIC-HB2957_1369962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AAAGCAGGTCAATTATATTCAATATGGAAAGAATAAAAGAACTACGAA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CCGCGAGATACTCACAAAAACCACC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GTACACATCAGGAAGACAGGAGAAGAACCCAGCACTT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TACAGCAGACAAGAGGATAACGGAAATGATTCCTGAG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ACAAACTTTATGGAGTAAAATGAATGATGCCGGATCAGACCG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ACCAATAACAAA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ATCTACAAAACTTATTTTGAAAGAGTCGAAAGGCTAAAGCATGGAACCTTT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TAGAAACCAAGTCAAAATACGTCGGAGAGTTGACATAAATCCTGGT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GGAGGCACAGGATGTAATCATGGAAGTTGTTTTCCCT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CAGGATACTAACATCGGAATCGCAACTAACGATAACC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AATTTCTCCTTTGATGGTTGCA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GAGATTCCTCCCAGTGGCTGGTGGAACAAGCAGTGTGTACATT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AACATGCTGGGAACAGATGTATACTCCAGGAGGGGAAGTGA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AAGCTTGATTATTGCTGCTAGGAACATAGTGAGAAGAGCTG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TCCACTAGCATCTTTATTGGAGATGTGCCACAGCACACAG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TAGGATGGTAGACATCCTTAGGCAGAACCCAACAGAAGAGCAAGCC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TGCAATGGGACTGAGAATTAGCTCATCCTTCAGTTTTGGTGGATTCACATTTA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CGGATCATCAGTCAAGAGAGAGGAAGAGGTGCTTACGGGCAATCTT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GATAAGAGTGCATGAGGGATATGAAGAGTTCACAATGGTTGG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ACTCAGAAAAGCAACCAGGAGATTGATTCAGCTGATAGTGAGTGGG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GATTGCCGAAGCAATAATTGTGGCCATGGTATTTTCACAAGAGGATTGT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CAGAGGTGATCTGAATTTCGTCAATAGGGCGAATCAACGATTG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TTAAGACATTTTCAGAAGGATGCGAAAGTGCTTTTTCAAAATTGGGGAG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CGACAATGTGATGGGAATGATTGGGATATTGCCCGACATGACTCCAAGC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ATGAGAGGAGTGAGAATCAGCAAAATGGGTGTAGATGAGTACTCCAGC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GGTAGTGGTGAGCATTGACCGTTTTTTGAGAATCCGGGACCAACGA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ACTGTCTCCCGAGGAGGTCAGTGAAACACAGGGAACAGAGAAACTGACAATAACT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AATGATGTGGGAGATTAATGGTCCTGAATCAGTGTTGGTCAAT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CTGGGAAACTGTTAAAATTCAGTGGTCCCAGAACCCT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AATGGAATTTGAACCATTTCAGTCTTTAGTACCTAAGGCCATT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TGTAAGAACTCTGTTCCAACAAATGAGGGATGTGCTT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CGCACAGATAATAAAACTTCTTCCCTTCGCAGCCGCTCCACCAAAGCAAAGT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CTCATTTACTGTGAATGTGAGGGGATCAGGAATGAGAATACTTG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TCCTGTATTCAACTATAACAAGGCCACGAAGAGACTCACAGTTCTC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GGCACTTTAACTGAAGACCCAGATGAAGGCACAGCTGGAGTGGAGTCCGCTGTT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CATTCTGGGCAAAGAAGACAAGAGATATGGG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CCTTGCGAAAGGAGAGAAGGCTAATGTGCTAATT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A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Hubei_ZYSJF38_2016_EPI895218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AAGAATAAAAGAAC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TCGCACTCGCGAGATACTGACAAAAACAACA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TACATCAGGAAGACAGGAGAAGAATCCTGCCCTTAGGATGAAG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GATGAAATATCCAATCACAGCAGACAAAAGGATAATGGAGATGATCCCA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TTGGAGCAAGACAAATGATGCCGGATCA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GTGGTGGAATAGAAATGGGCCAACAA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CTATTTTGAAAAGGTCGAAAGGCTAAAACATGGAACCTTT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GGTTAAAATACGCCGCAGGGTCGACATAAAC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TAGTGCTAAAGAAGCACAAGATGTCATCATGGAGGTCGTATTCCCA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CAGGATACTGACATCAGAGTCACAGTTAACGATAACC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GGACTGCAAAATTGCTCCTTTAATGGTGGCA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AACAAGGTTTCTACCAGTGGCTGGAGGGACAAGCAGTGTGTATATCGAA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CCAAGGAACCTGTTGGGAGCAAATGTACACACCAGGAGGGGAA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AATTATTGCTGCTAGAAATATTGTTAGAAGG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TTTGGAGATGTGCCATAGTACACAGATTGGA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AGGATGGTTGACATCCTCAGACAAAACCCAACAGAGGAACAG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CTAAGGATCAGTTCATCCTTCAGCTTCGGAGGTTTCACTTTTA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AAGTGGGTCATCTGTCAAAAGGGAAGAAGAAGTGCTC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AGGATATGAGGAATTCACAATGGTTGG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CAGAAGACTGATTCAACTGATAGTGAGTGGGAA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CGAGGCAATCATAGTGGCAATGGTGTTCTCACAAGAGGATTGT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GAGAGGTGATTTGAACTTTGTCAACAGAGCGAACCAGCGGC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TTTCCAAAAGGATGCAAAGGTCCTGTTCCAAAAC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TGACAATGTAATGGGGATGATCGGAATATTGCCTGACATGACC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CTTGAGAGGAGTGAGAGTTAGTAAAATGGGAGTAGATGAATATTCCAGT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CGTGAGTATTGATCGTTTCTTGAGGGTTCGAGACCAGAGAGGAAAC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CTGTCTCCTGAGGAGGTTAGTGAAACACAGGGAACAGAAAAGTTGACT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CTTGATGTGGGAAATCAATGGTCCGGAATCAGTGCTAGTT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AAAGATTCAATGGTCCCAGGACCCTACAATT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AATGGAATTTGAACCCTTTCAATCCCTAGTGCCC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TAGTGGATTCGTAAGGGTCCTATTTCAGCAGATGCGTGACGTACTGGGGACGTTC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CGTCCAAATAATAAAGCTACTACCATTTGCAGCAGCCCCGCCGGAACAGAGTAG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TTCTCTAACTGTGAACGTAAGAGGTTCAGGAATGAAAGTGG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TCCTGTGTTCAACTACAACAAGGCAACAAAAAGGCTTACAGTGCTTGGG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GTTAATGGAAGACCCAGACGAGGGAACAGCAGGAGTAGAATCTGCGGT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GATTCTAGGCAAAGAAGACAAAAGGTATGGG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TTGAGCAACCTTGCGAAAGGGGAAAAGGCTAATGTGT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CTGAAACGGAAACGGGACTCTAGCATACTTACTGACAGT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GATTCGGATGGCCATCAATTAATGTCGAAT-GTTAAG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gyrfalcon_Washington_41088-6_2014_EPI56938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AA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CACAGCAGACAAGAGAATAATGGAAATGATT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CCAGACGCTTTGGAGCAAGACAAATGATGCTGGATCAGACAGA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AAATGGACCGACAG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ATACTTTGAGAAGGTT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AATTAAAATACGCCGCCGAGTTGACATAAACCCAGGCC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ATCAGAGTCACAATTGACAATAACGAAAGAGAAA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TTTA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AGTAGCAGGT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TCAAGGGACCTGCTGGGAACAGATGTACACTCCAGGCGGAAAAGTGA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CGCGGCC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CTGGCATCATTAT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T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GAGGATTAGTTCATCCTTTAGCTTTGGAGGA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ATCCGTTAGAAAGGAAGAGGAAGTGCTTACAGGT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TAGAAGGCTGATTCAGTTGATAGTA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AGCAATCATCGTAGCC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TGTGAACAGAGCAAACCAAAGA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CTTCCAAAAAGATGCAAAAGTGCTGTTTCAAAAT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TGATAATGTCATGGGGATGATTGGAATATTACCTGACATGACTCCA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AAGAGTTAGTAAAATGGGAGTA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TGTAAGCATTGACCGTTTCTTGCGGGTTCGAGATCAGCAG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CTATCTCCCGAAGAGGTCAGCGAAACACTGGGAACAGAAAAA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TGGTCCTGAGTCAGTGCTG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GATTGTGAAGATTCAATGGTCTCAAGAC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GTGGAGTTTGAACCGTTCCAATCCTTGGTACCT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CTGTTCCAACAAATGCGTGACGTATTG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ATTCAGATAATAAAGCTGTTACCGTTTGCAGCAGCCCCACCGGAGCAT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CGTGAATGTAAGAGGCTCGGGAATGAGAATACTCGTAAGG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CAATAAGGCAACCAAAAGGCTTGCAGTC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TGAGGGGACAACAGGAGTGGAATCC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GTTCCTAATTCTGGGCAAGGAGGACAGAAGATATGGA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GAAAGGGGAGAAAGCC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TCATCAATTAGTATCGAG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chicken_Washington_3490-18_2015_EPI59069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GAGAATAAAAGAAC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AATCC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TCTCAGA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GATATCCAATCACAGCAGACAAGAGAATAATGGAAATGATT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CCAGACGCTTTGGAGCAAGACAAATGATGCTGGATCAGGCAGA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TCCCCTAGCTGTAACTTGGTGGAATAGAAATGGACCGACAGCA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CAAAACATACTTTGAGAAGGTT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TCACTTCCGAAACCAAATTAAAATACGCCGCCGAGTTGACATAAACCCAGGCC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AGATGTCATCATGGAGGTT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TAGAATATTGACATCAGAGTCACAATTGACAATAACGAAAGAGAAA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GATTGCTCCTTTAATGGTGGCATACATGTTGGAA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AAAAACCAGATTCCTACCAGTAGCAGGTGGGACAAGCAGTGTG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CTTGACTCAAGGGACCTGCTGGGAACAGATGTACACTCCAGGCGGAAAAGTGA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TGTTGACCAGAGTTTGATCATCGCGGCC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GGATCCACTGGCATCATTATTGGAGATGTGCCACAGCACACAAATTGGT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AGGATGGTGGATATT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CAATGGGTTTGAGGATTAGTTCATCCTTTAGCTTCGGAGGATTCACC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TTCATCCGTTAGAAAGGAAGAGGAAGTGCTTACAGGT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ACATGAGGGGTATGAGGAG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TCTAAGGAAAGCAACTAGAAGGCTGATTCAGTTGATAGTAAGTGGA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AGCAATCATCGTAGCC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TGTGAACAGAGCAAACCAAAGATTGAAC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ACACTTCCAAAAAGATGCAAAAGTGCTGTTTCAAAATTGGGGG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TGATAATGTCATGGGGATGATTGGAATATTACCTGACATGACTCCA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AAGAGTTAGTAAAATGGGAGTA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AGTGGTTGTAAGCATTGACCGTTTCTTGCGGGTTCGAGATCAGCAGGGGAAC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CTATCTCCCGAAGAGGTCAGCGAAACACTGGGAACAGAAAAATTA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TGGTCCTGAGTCAGTGCTG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GATTGTGAAGATTCAATGGTCTCAAGAC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GTGGAGTTTGAACCGTTCCAATCCTTGGTACCTAAAGCTGCC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CTGTTCCAACAAATGCGTGACGTATTG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TATTCAGATAATAAAGCTGTTACCGTTTGCAGCAGCCCCACCGGAGCAT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TTTCTTCCCTGACCGTGAATGTAAGAGGCTCGGGAATGAGAATACTCGTAAGG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CAATAAGGCAACCAAAAGGCTTGCAGTC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AGAGGATCCAGATGAGGGGACAACAGGAGTGGAATCCGCAGT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GTTCCTAATTCTGGGCAAGGAGGACAGAAGATATGGA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GAAAGGGGAGAAAGCC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C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T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Perigrine_falcon_Netherlands_1800327_132712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TCAAATATATTCAATATGGAGAGAATAAAAGAATTAAGAGATT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T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TACGTCAGGAAGACAGGAGAAGAATCCTGCTCTT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GATTACAGCAGACAAAAGGATAATGGAGATGATCCCTGAA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TCAGACTCTTTGGAGCAATACGAATGATGCTGGATCGGATAGAGTT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GTGGTGGAATAGAAATGGGCCAACGACGAGTACAGTC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GGTCTATAAAACCTATTTTGAAAAGGTCGAAAGGTTAAAGCATGGAACC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CGTCCACTTTCGAAATCAGGTCAAAATACGCCGCAGGGTTGACATAAACCCA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AGAAGCACAGGATGTCATCATGGAGGTCGTTTTCCCAAAT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GGAGCTAGGATATTGACATCAGAGTCACAGTTAACAATAACAAAGGAAAAGAAG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GGACTGTAAGATTGCTCCTTTGATGGTGGCATACATGTTGGAAAGAGAAT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CGCAAAACCAGATTTCTACCAGTAGCTGGTGGGACAAGCAGCGTGTACATT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CACTTGACTCAAGGGACCTGCTGGGAACAAATGTATACGCCGGGAGGGGATGTG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GAGTTTAATTATTGCTGCTCGAAATATTGTTAGGAGGGCA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CCCATTGGCTTCGCTCTTGGAGATGTGCCATAGCACGCAAATTGGCG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AGACATCCTTAGACAAAACCCAACAGAAGAGCAAGCTGTAGAC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TGCAATGGGTCTAAGGATCAGTTCATCCTTCAGCTTTGGAGGTTTCACTTTCA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ACGAGTGGATCATCTGTCAAAAGAGAAGAAGAAGTGCTCACAGGCAACCTC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AATAAGAGTGCATGAAGGATATGAAGAATTCACAATGGTTGGGC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TCTAAGGAAAGCAACCAGAAGGCTGATCCAACTGATAGTGAGTGGGAAAGAC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AATTGCCGAGGCGATCATAGTGGCAATGGTGTTCTCACAAGAAGACTGT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ACGAGGTGATCTGAATTTTGTCAACAGAGCAAACCAGCGGTTA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GCTATTGAGGCATTTCCAGAAGGATGCAAAGGTGTTGTTTCAAAACTGGGGAA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CCATCGACAATGTCATGGGGATGATCGGAATACTACCTGACATGACCCCTAGC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CTAAGAGGAGTGAGAGTCAGTAAAATGGGAGTGGATGAATACTCCAGT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GGGTGGTTGTGAGCATTGATCGCTTCTTGAGGGTCCGAGACCAGAGGGGAA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AGAAGAAGTTAGTGAAACACAGGGAACAGAAAAAC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TCATCCATGATGTGGGAAATCAACGGCCCGGAATCAGTGTTAGTGAACACA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TAGAAATTGGGAAACTGTGAAAATTCAGTGGTCCCAAGACCCC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TGAGCCCTTTCAATCCTTGGTGCCTAAGGCTGCCAGAGGTC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GCTATTCCAACAGATGCGTGATGTACTGGGGACATTT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CGTCCAAATAATAAAGCTGCTACCATTTGCAGCAGCCCCACCAGAACAGAGT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TTCTCTAACCGTGAACGTGAGGGGTTCAGGAATGAGAATACTTGTGAGA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CTCCCCTGTGTTCAACTATAACAAGGCAACCAAAAGGCTTACAGTCCTA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GACAGAAGATCCAGATGAGGGAACAGCAGGGGTGGAATCTGCGGTAT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GATTTCTAATCCTAGGTAAAGAAGACAAAAGATATGGACCAGCATTGAGCATCA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TTGAGCAATCTTGCGAAAGGGGAGAAGGCTAATGTGTTGG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TGTTTAAAAACGA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Fujian-Sanyuan_21099_2017_x_PR8_CNI_136997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AAAGCAGGTCAATTATATTCAATATGGAAAGAATAAAAGAACTACGAA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GCAGTCTCGCACCCGCGAGATACTCACAAAAACCACC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GTACACATCAGGAAGACAGGAGAAGAACCCAGCACTT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ATATCCAATTACAGCAGACAAGAGGATAACGGAAATGATTCCTGAGAGA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AAGGACAAACTTTATGGAGTAAAATGAATGATGCCGGATCAGACCGAGTGAT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CTCTGGCTGTGACATGGTGGAATAGGAATGGACCAATAACAAA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ATCTACAAAACTTATTTTGAAAGAGTCGAAAGGCTAAAGCATGGAACCTTT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TAGAAACCAAGTCAAAATACGTCGGAGAGTTGACATAAATCCTGGT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CAAGGAGGCACAGGATGTAATCATGGAAGTTGTTTTCCCT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GGAGCCAGGATACTAACATCGGAATCGCAACTAACGATAACCAAA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CCAGGATTGCAAAATTTCTCCTTTGATGGTTGCATACATGTTGGAGAGA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GAGATTCCTCCCAGTGGCTGGTGGAACAAGCAGTGTGTACATTGAA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CATTTGACTCAAGGAACATGCTGGGAACAGATGTATACTCCAGGAGGGGAAGTGAG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TGATGTTGATCAAAGCTTGATTATTGCTGCTAGGAACATAGTGAGAAGAGCTG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ATCAGCAGATCCACTAGCATCTTTATTGGAGATGTGCCACAGCACACAG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TAGGATGGTAGACATCCTTAGGCAGAACCCAACAGAAGAGCAAGCC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TGCAATGGGACTGAGAATTAGCTCATCCTTCAGTTTTGGTGGATTCACATTTA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CGGATCATCAGTCAAGAGAGAGGAAGAGGTGCTTACGGGCAATCTT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GAAGATAAGAGTGCATGAGGGATATGAAGAGTTCACAATGGTTGGGAGA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CATACTCAGAAAAGCAACCAGGAGATTGATTCAGCTGATAGTGAGTGGGAGAG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CGATTGCCGAAGCAATAATTGTGGCCATGGTATTTTCACAAGAGGATTGT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GCAGTCAGAGGTGATCTGAATTTCGTCAATAGGGCGAATCAACGATTGAATCCT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TTTAAGACATTTTCAGAAGGATGCGAAAGTGCTTTTTCAAAATTGGGGAG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TATCGACAATGTGATGGGAATGATTGGGATATTGCCCGACATGACTCCAAGC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TGTCAATGAGAGGAGTGAGAATCAGCAAAATGGGTGTAGATGAGTACTCCAGC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AGGGTAGTGGTGAGCATTGACCGTTTTTTGAGAATCCGGGACCAACGA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ACTGTCTCCCGAGGAGGTCAGTGAAACACAGGGAACAGAGAAACTGACAATAACT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GTCAATGATGTGGGAGATTAATGGTCCTGAATCAGTGTTGGTCAAT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CTGGGAAACTGTTAAAATTCAGTGGTCCCAGAACCCTACAATGC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AATGGAATTTGAACCATTTCAGTCTTTAGTACCTAAGGCCATTAGAGGC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GTTTGTAAGAACTCTGTTCCAACAAATGAGGGATGTGCTT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CGCACAGATAATAAAACTTCTTCCCTTCGCAGCCGCTCCACCAAAGCAAAGT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CTCCTCATTTACTGTGAATGTGAGGGGATCAGGAATGAGAATACTTG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TCCTGTATTCAACTATAACAAGGCCACGAAGAGACTCACAGTTCTCGGAAAG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GGCACTTTAACTGAAGACCCAGATGAAGGCACAGCTGGAGTGGAGTCCGCTGTT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CATTCTGGGCAAAGAAGACAAGAGATATGGGCCAGCACTA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CCTTGCGAAAGGAGAGAAGGCTAATGTGCTAATT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G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GATGGCCATCAATTAGTGTCGAATAGTTTAAAAACGACCTTGTTTCT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duck_Sichuan_NCXJ16_2014_EPI590850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ACGAATAAAAGAAT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CCGCACC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GTATCCGATTACAGCGGACAAGAGAATAATAGATATGATT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ACAGACACTCTGGAGCAAGACAAATGATGCTGGG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CCCCCTAGCTGTAACTTGGTGGAATAGGAATGGGCCAACGACAAA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AGTTGAAAGGTTAAAGCATGGAACA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CCGAAACCAAGTTAAAATACGCCGCCGAGTTGAC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TAAAGAAGCACAAGATGTCATCATGGAAGTTGTTTTCCCAAAT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TAGAATATTGACTTCGGAGTCACAATTGACAATAACAAAG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AGATTGTAAGATTGCTCCCTTAATGGTCGCATACATGTTGGAGAGG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TGTAGCAGGCGGTACAAGCAGTGTA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TTTGACCCAAGGAACCTGCTGGGAGCAGATGTACACT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CGTTGATCAGAGTTTGATCATTGCTGCT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GGATCCATTGGCATCACTGTTGGAGATGTGT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C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CAGCAATGGGTCTGAGGATCAGCTCATCCTTT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CATGAAAGAAGAGGAAGTGCTAACAGGCAACCTT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AAAATAAAAGTACATGAGGGGTATGAAGAATTCACAATGGTCGGGCA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GGCAACTAGGAGGCTGATTCAGTTGATAGTAAGCGGGAGG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GGCG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CGTAAACAGAGCAAACCAAAGAT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TTTTCAAAAGGACGCAAAGGTGCTATTTCAGAAT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CATGGGGATGATCGGGATACTACCT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TCATTGAGAGGAGTGCGAA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CTTTTTAAGGGTTCGAGATCAGCGG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CGAAACTCAGGGAACAGAG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CGGTCCTGAATCAGTGCTT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CTGTGAAGATTCAATGGTCTCAGGAT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CGAACCATTCCAATCCTTGGTACCTAAAGCTA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TTATTTCAACAAATGCGTGATGTACTA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GCCCAGATAATAAAGCTGCTACCATTTGCAGCAGCACCACCT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CTGTGAATGTGAGGGGGTCAGGAATGAGAATACTCA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CAATAAGGCGACCAAAAGGCTTACTGTT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TGAGGATCCGGACGAGGGGGCAGCCGGAGTGGAATCTGCTG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AATTCTAGGCAAGGAGG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A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AATGGCCATCAATTAG-----------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&gt;A_Sichuan_26221_2014_EPI533585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-----ATGGAACGAATAAAAGAATTAAGAGATCT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CAGTCCCGCACCCGCGAGATACTAACAAAAACCACTGTGGACCATATGGCCATAAT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AAATACACATCAGGAAGACAAGAGAAGAATCCTGCCCTCAGGATGAAATGGATG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ATGAAGTATCCGATTACAGCGGACAAGAGAATAATAGATATGATTCCTGAAAGG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AAGGACAGACACTCTGGAGCAAGACAAATGATGCTGGGTCGGACAGGGTGATG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CCCCCTAGCTGTAACTTGGTGGAATAGGAATGGGCCAACGACAAATACAGTTCAT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AAAAGTTTACAAAACATACTTCGAGAAAGTTGAAAGGTTAAAGCATGGAACATTCGG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CTGTCCATTTCCGAAACCAAGTTAAAATACGCCGCCGAGTTGACACAAACCCTGGCC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ATCTCAGTGCTAAAGAAGCACAAGATGTCATCATGGAAGTTGTTTTCCCAAATGA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TGGAGCTAGAATATTGACTTCGGAGTCACAATTGACAATAACAAAGGAGAAGAAA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GCTTCAAGATTGTAAGATTGCTCCCTTAATGGTCGCATACATGTTGGAGAGGGAA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CCGCAAAACCAGATTCCTACCTGTAGCAGGCGGTACAAGCAGTGTATACATTGAG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GCATTTGACCCAAGGAACCTGCTGGGAGCAGATGTACACTCCAGGCGGAGAAGTAA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GACGACGTTGATCAGAGTTTGATCATTGCTGCTAGAAACATTGTTAGGAGAGCAAC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CAGCGGATCCATTGGCATCACTGTTGGAGATGTGTCACAGTACACAAATTGGTGG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TAAGGATGGTGGACATCCTTAGGCAAAATCCAACTGAGGAACAAGCTGTGGATATAT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GCAGCAATGGGTCTGAGGATCAGCTCATCCTTTAGTTTTGGAGGTTTCACTTTCA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AACAAGTGGGTCATCCGTCATGAAAGAAGAGGAAGTGCTAACAGGCAACCTTCA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TAAAAATAAAAGTACATGAGGGGTATGAAGAATTCACAATGGTCGGGCAGAGAGCA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TATCCTGAGGAAGGCAACTAGGAGGCTGATTCAGTTGATAGTAAGCGGGAGGAACG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ATCAATCGCTGAGGCAATCATTGTGGCGATGGTGTTCTCACAGGAGGATTGCATGA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GGCAGTCCGAGGCGATCTAAATTTCGTAAACAGAGCAAACCAAAGATTAAATCCC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TCAACTCCTGAGGCATTTTCAAAAGGACGCAAAGGTGCTATTTCAGAATTGGGGACT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CCATTGATAATGTCATGGGGATGATCGGGATACTACCTGACATGACTCCCAGCAC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TCATTGAGAGGAGTGCGAATTAGTAAAATGGGAGTGGATGAATATTCCAGCAC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AGAGTAGTTGTAAGCATTGACCGCTTTTTAAGGGTTCGGGATCAGCGGGGAAATGT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TCTTATCTCCCGAAGAGGTCAGCGAAACTCAGGGAACAGAGAAGTTGACAATAACAT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CATCATCAATGATGTGGGAAATCAACGGTCCTGAATCAGTGCTTGTCAACACCTA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GGATCATCAGAAATTGGGAAACTGTGAAGATTCAATGGTCTCAGGATCCCACGA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ATAAGATGGAGTTCGAACCATTCCAATCCTTGGTACCTAAAGCTACCAGAGGTCAA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TACAGTGGATTTGTGAGAACATTATTTCAACAAATGCGTGATGTACTAGGGACATTTG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CAGCCCAGATAATAAAGCTGCTACCATTTGCAGCAGCACCACCTGAGCAGAGCAGAA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CAGTTTTCTTCTCTAACTGTGAATGTGAGGGGGTCAGGAATGAGAATACTCATAAGGGG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TTCCCCTGTGTTCAACTACAATAAGGCGACCAAAAGGCTTACTGTTCTTGGAAAGGA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CAGGTGCATTAACTGAGGATCCGGACGAGGGGGCAGCCGGAGTGGAATCTGCTGTGC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GGGGATTCCTAATTCTAGGCAAGGAGAACAAAAGATATGGACCAGCATTGAGCATCAAT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AACTGAGCAATCTTGCAAAAGGGGAGAAAGCTAATGTGCTGATAGGGCAAGGAGACGTG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GTGTTGGTAATGAAACGAAAACGGGACTCTAGCATACTTACTGACAGCCAGACAGCGACC</w:t>
      </w:r>
    </w:p>
    <w:p w:rsidR="00F136F6" w:rsidRPr="00054B1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AAAAGAATTCGAATGGCCATCAATTAG---------------------------------</w:t>
      </w:r>
    </w:p>
    <w:p w:rsidR="00F136F6" w:rsidRDefault="00F136F6" w:rsidP="00F136F6">
      <w:pPr>
        <w:pStyle w:val="a3"/>
        <w:rPr>
          <w:rFonts w:ascii="Courier New" w:hAnsi="Courier New" w:cs="Courier New"/>
        </w:rPr>
      </w:pPr>
      <w:r w:rsidRPr="00054B16">
        <w:rPr>
          <w:rFonts w:ascii="Courier New" w:hAnsi="Courier New" w:cs="Courier New"/>
        </w:rPr>
        <w:t>----------------------</w:t>
      </w:r>
    </w:p>
    <w:p w:rsidR="00192364" w:rsidRDefault="00F136F6"/>
    <w:sectPr w:rsidR="00192364" w:rsidSect="00F558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A238D6"/>
    <w:rsid w:val="0033145C"/>
    <w:rsid w:val="004643BE"/>
    <w:rsid w:val="004654EE"/>
    <w:rsid w:val="0063500B"/>
    <w:rsid w:val="00653309"/>
    <w:rsid w:val="009B6A02"/>
    <w:rsid w:val="00A238D6"/>
    <w:rsid w:val="00A769CF"/>
    <w:rsid w:val="00B226DD"/>
    <w:rsid w:val="00B634B4"/>
    <w:rsid w:val="00F136F6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8D6"/>
    <w:pPr>
      <w:spacing w:after="160" w:line="254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136F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4">
    <w:name w:val="Текст Знак"/>
    <w:basedOn w:val="a0"/>
    <w:link w:val="a3"/>
    <w:uiPriority w:val="99"/>
    <w:rsid w:val="00F136F6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61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6</Pages>
  <Words>41577</Words>
  <Characters>236995</Characters>
  <Application>Microsoft Office Word</Application>
  <DocSecurity>0</DocSecurity>
  <Lines>1974</Lines>
  <Paragraphs>556</Paragraphs>
  <ScaleCrop>false</ScaleCrop>
  <Company>HP Inc.</Company>
  <LinksUpToDate>false</LinksUpToDate>
  <CharactersWithSpaces>278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2-21T13:59:00Z</dcterms:created>
  <dcterms:modified xsi:type="dcterms:W3CDTF">2021-12-21T14:00:00Z</dcterms:modified>
</cp:coreProperties>
</file>